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05F076F" w14:textId="77777777" w:rsidR="00F102CC" w:rsidRDefault="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62BA294" w14:textId="13096376" w:rsidR="00C645B3" w:rsidRPr="003D5AF6" w:rsidRDefault="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 materials were created</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9830BA6"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362B7A4"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D2C14B4"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F22F61D"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B487D44"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6FA8587"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3E14E21"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57F29C5"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A7245FA"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CF378BD"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36BBA3B"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D465E4"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55AA5B"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52653"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4BF9A5"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B51152"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6663A9"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0A214F"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ACC884"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952A3F"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8298DE"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2F384A"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8F5F34" w14:textId="77777777" w:rsidR="00C645B3" w:rsidRDefault="00C645B3" w:rsidP="00C645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EECF7B" w14:textId="77777777" w:rsidR="006119BC" w:rsidRDefault="006119BC" w:rsidP="00611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A9C31" w14:textId="77777777" w:rsidR="006119BC" w:rsidRDefault="006119BC" w:rsidP="00611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66DD0B" w14:textId="77777777" w:rsidR="006119BC" w:rsidRDefault="006119BC" w:rsidP="00611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3AAF49" w14:textId="77777777" w:rsidR="006119BC" w:rsidRDefault="006119BC" w:rsidP="00611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635784" w14:textId="77777777" w:rsidR="006119BC" w:rsidRDefault="006119BC" w:rsidP="00611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212E2F" w14:textId="77777777" w:rsidR="006119BC" w:rsidRDefault="006119BC" w:rsidP="006119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F34D47" w14:textId="77777777" w:rsidR="00CD7B6C" w:rsidRDefault="00CD7B6C" w:rsidP="00CD7B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A414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F9BE14" w14:textId="77777777" w:rsidR="000A4143" w:rsidRDefault="000A4143">
      <w:r>
        <w:separator/>
      </w:r>
    </w:p>
  </w:endnote>
  <w:endnote w:type="continuationSeparator" w:id="0">
    <w:p w14:paraId="3C3C1FC3" w14:textId="77777777" w:rsidR="000A4143" w:rsidRDefault="000A4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E8D905" w14:textId="77777777" w:rsidR="000A4143" w:rsidRDefault="000A4143">
      <w:r>
        <w:separator/>
      </w:r>
    </w:p>
  </w:footnote>
  <w:footnote w:type="continuationSeparator" w:id="0">
    <w:p w14:paraId="7FE1A603" w14:textId="77777777" w:rsidR="000A4143" w:rsidRDefault="000A41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4143"/>
    <w:rsid w:val="000B600B"/>
    <w:rsid w:val="001B3BCC"/>
    <w:rsid w:val="002209A8"/>
    <w:rsid w:val="003D5AF6"/>
    <w:rsid w:val="00400C53"/>
    <w:rsid w:val="00427975"/>
    <w:rsid w:val="004E2C31"/>
    <w:rsid w:val="005B0259"/>
    <w:rsid w:val="006119BC"/>
    <w:rsid w:val="0069489B"/>
    <w:rsid w:val="007054B6"/>
    <w:rsid w:val="0078687E"/>
    <w:rsid w:val="009C7B26"/>
    <w:rsid w:val="00A11E52"/>
    <w:rsid w:val="00B13DD5"/>
    <w:rsid w:val="00B2483D"/>
    <w:rsid w:val="00BD41E9"/>
    <w:rsid w:val="00C645B3"/>
    <w:rsid w:val="00C84413"/>
    <w:rsid w:val="00CD7B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rela Zaneva</cp:lastModifiedBy>
  <cp:revision>9</cp:revision>
  <dcterms:created xsi:type="dcterms:W3CDTF">2022-02-28T12:21:00Z</dcterms:created>
  <dcterms:modified xsi:type="dcterms:W3CDTF">2024-08-23T14:03:00Z</dcterms:modified>
</cp:coreProperties>
</file>